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FAC" w:rsidRPr="00950FAC" w:rsidRDefault="00950FAC" w:rsidP="00950FA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50FA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0B774D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950F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. The calculation of </w:t>
      </w:r>
      <w:r w:rsidRPr="00950FA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ecA</w:t>
      </w:r>
      <w:r w:rsidRPr="00950F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d difference in expression. </w:t>
      </w:r>
    </w:p>
    <w:tbl>
      <w:tblPr>
        <w:tblStyle w:val="TableGrid"/>
        <w:tblW w:w="9606" w:type="dxa"/>
        <w:tblLayout w:type="fixed"/>
        <w:tblLook w:val="04A0"/>
      </w:tblPr>
      <w:tblGrid>
        <w:gridCol w:w="852"/>
        <w:gridCol w:w="1926"/>
        <w:gridCol w:w="1064"/>
        <w:gridCol w:w="1369"/>
        <w:gridCol w:w="1276"/>
        <w:gridCol w:w="1559"/>
        <w:gridCol w:w="1560"/>
      </w:tblGrid>
      <w:tr w:rsidR="00950FAC" w:rsidRPr="000A734E" w:rsidTr="0034381F">
        <w:trPr>
          <w:trHeight w:val="1395"/>
        </w:trPr>
        <w:tc>
          <w:tcPr>
            <w:tcW w:w="852" w:type="dxa"/>
          </w:tcPr>
          <w:p w:rsidR="00950FAC" w:rsidRPr="000A734E" w:rsidRDefault="00950FAC" w:rsidP="00DE525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no</w:t>
            </w:r>
          </w:p>
        </w:tc>
        <w:tc>
          <w:tcPr>
            <w:tcW w:w="1926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1064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 point</w:t>
            </w:r>
          </w:p>
        </w:tc>
        <w:tc>
          <w:tcPr>
            <w:tcW w:w="1369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est sample </w:t>
            </w: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∆Ct</w:t>
            </w:r>
          </w:p>
        </w:tc>
        <w:tc>
          <w:tcPr>
            <w:tcW w:w="1276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librat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R20291) </w:t>
            </w: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∆Ct</w:t>
            </w:r>
          </w:p>
        </w:tc>
        <w:tc>
          <w:tcPr>
            <w:tcW w:w="1559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∆∆CT(∆CT test - </w:t>
            </w: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∆CT calibrat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d difference in test sample relative to calibrator</w:t>
            </w:r>
          </w:p>
        </w:tc>
      </w:tr>
      <w:tr w:rsidR="00950FAC" w:rsidRPr="000A734E" w:rsidTr="0034381F">
        <w:trPr>
          <w:trHeight w:val="702"/>
        </w:trPr>
        <w:tc>
          <w:tcPr>
            <w:tcW w:w="852" w:type="dxa"/>
          </w:tcPr>
          <w:p w:rsidR="00950FAC" w:rsidRPr="00D024CE" w:rsidRDefault="00950FAC" w:rsidP="00DE525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024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6" w:type="dxa"/>
            <w:vMerge w:val="restart"/>
            <w:hideMark/>
          </w:tcPr>
          <w:p w:rsidR="00950FAC" w:rsidRPr="000A734E" w:rsidRDefault="00035552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55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exA</w:t>
            </w:r>
            <w:r w:rsidR="00950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utant</w:t>
            </w:r>
          </w:p>
        </w:tc>
        <w:tc>
          <w:tcPr>
            <w:tcW w:w="1064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DA2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369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1.845±0.34</w:t>
            </w:r>
          </w:p>
        </w:tc>
        <w:tc>
          <w:tcPr>
            <w:tcW w:w="1276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559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5</w:t>
            </w:r>
          </w:p>
        </w:tc>
        <w:tc>
          <w:tcPr>
            <w:tcW w:w="1560" w:type="dxa"/>
            <w:hideMark/>
          </w:tcPr>
          <w:p w:rsidR="0034381F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56</w:t>
            </w:r>
          </w:p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3-1.98)</w:t>
            </w:r>
          </w:p>
        </w:tc>
      </w:tr>
      <w:tr w:rsidR="00950FAC" w:rsidRPr="000A734E" w:rsidTr="0034381F">
        <w:trPr>
          <w:trHeight w:val="702"/>
        </w:trPr>
        <w:tc>
          <w:tcPr>
            <w:tcW w:w="852" w:type="dxa"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6" w:type="dxa"/>
            <w:vMerge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 w:rsidR="00DA2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369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1.035±0.03</w:t>
            </w:r>
          </w:p>
        </w:tc>
        <w:tc>
          <w:tcPr>
            <w:tcW w:w="1276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559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65</w:t>
            </w:r>
          </w:p>
        </w:tc>
        <w:tc>
          <w:tcPr>
            <w:tcW w:w="1560" w:type="dxa"/>
            <w:hideMark/>
          </w:tcPr>
          <w:p w:rsidR="0034381F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17</w:t>
            </w:r>
          </w:p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10-3.23)</w:t>
            </w:r>
          </w:p>
        </w:tc>
      </w:tr>
      <w:tr w:rsidR="00950FAC" w:rsidRPr="000A734E" w:rsidTr="0034381F">
        <w:trPr>
          <w:trHeight w:val="702"/>
        </w:trPr>
        <w:tc>
          <w:tcPr>
            <w:tcW w:w="852" w:type="dxa"/>
          </w:tcPr>
          <w:p w:rsidR="00950FAC" w:rsidRPr="00D024CE" w:rsidRDefault="00950FAC" w:rsidP="00DE525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024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6" w:type="dxa"/>
            <w:vMerge w:val="restart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2029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ild type </w:t>
            </w: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 Levofloxacin</w:t>
            </w:r>
          </w:p>
        </w:tc>
        <w:tc>
          <w:tcPr>
            <w:tcW w:w="1064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DA2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369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2.5±1.1</w:t>
            </w:r>
          </w:p>
        </w:tc>
        <w:tc>
          <w:tcPr>
            <w:tcW w:w="1276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559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1560" w:type="dxa"/>
            <w:hideMark/>
          </w:tcPr>
          <w:p w:rsidR="0034381F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.46</w:t>
            </w:r>
          </w:p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5 - 5.27)</w:t>
            </w:r>
          </w:p>
        </w:tc>
        <w:bookmarkStart w:id="0" w:name="_GoBack"/>
        <w:bookmarkEnd w:id="0"/>
      </w:tr>
      <w:tr w:rsidR="00950FAC" w:rsidRPr="000A734E" w:rsidTr="0034381F">
        <w:trPr>
          <w:trHeight w:val="702"/>
        </w:trPr>
        <w:tc>
          <w:tcPr>
            <w:tcW w:w="852" w:type="dxa"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6" w:type="dxa"/>
            <w:vMerge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 w:rsidR="00DA2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369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2.16±0.84</w:t>
            </w:r>
          </w:p>
        </w:tc>
        <w:tc>
          <w:tcPr>
            <w:tcW w:w="1276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559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9</w:t>
            </w:r>
          </w:p>
        </w:tc>
        <w:tc>
          <w:tcPr>
            <w:tcW w:w="1560" w:type="dxa"/>
            <w:hideMark/>
          </w:tcPr>
          <w:p w:rsidR="0034381F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91</w:t>
            </w:r>
          </w:p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86 - 12.38)</w:t>
            </w:r>
          </w:p>
        </w:tc>
      </w:tr>
      <w:tr w:rsidR="00950FAC" w:rsidRPr="000A734E" w:rsidTr="0034381F">
        <w:trPr>
          <w:trHeight w:val="702"/>
        </w:trPr>
        <w:tc>
          <w:tcPr>
            <w:tcW w:w="852" w:type="dxa"/>
          </w:tcPr>
          <w:p w:rsidR="00950FAC" w:rsidRPr="00D024CE" w:rsidRDefault="00950FAC" w:rsidP="00DE525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024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26" w:type="dxa"/>
            <w:vMerge w:val="restart"/>
            <w:hideMark/>
          </w:tcPr>
          <w:p w:rsidR="00950FAC" w:rsidRPr="000A734E" w:rsidRDefault="00035552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355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exA</w:t>
            </w:r>
            <w:r w:rsidR="00950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utant</w:t>
            </w:r>
            <w:r w:rsidR="00950FAC"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Levofloxacin</w:t>
            </w:r>
          </w:p>
        </w:tc>
        <w:tc>
          <w:tcPr>
            <w:tcW w:w="1064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DA2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369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2.52±1.25</w:t>
            </w:r>
          </w:p>
        </w:tc>
        <w:tc>
          <w:tcPr>
            <w:tcW w:w="1276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559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2</w:t>
            </w:r>
          </w:p>
        </w:tc>
        <w:tc>
          <w:tcPr>
            <w:tcW w:w="1560" w:type="dxa"/>
            <w:hideMark/>
          </w:tcPr>
          <w:p w:rsidR="0034381F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.4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4-5.94)</w:t>
            </w:r>
          </w:p>
        </w:tc>
      </w:tr>
      <w:tr w:rsidR="00950FAC" w:rsidRPr="000A734E" w:rsidTr="0034381F">
        <w:trPr>
          <w:trHeight w:val="702"/>
        </w:trPr>
        <w:tc>
          <w:tcPr>
            <w:tcW w:w="852" w:type="dxa"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6" w:type="dxa"/>
            <w:vMerge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 w:rsidR="00DA2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369" w:type="dxa"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5.57±1.42</w:t>
            </w:r>
          </w:p>
        </w:tc>
        <w:tc>
          <w:tcPr>
            <w:tcW w:w="1276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559" w:type="dxa"/>
            <w:noWrap/>
            <w:hideMark/>
          </w:tcPr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</w:t>
            </w:r>
          </w:p>
        </w:tc>
        <w:tc>
          <w:tcPr>
            <w:tcW w:w="1560" w:type="dxa"/>
            <w:hideMark/>
          </w:tcPr>
          <w:p w:rsidR="0034381F" w:rsidRDefault="00950FAC" w:rsidP="00DE5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3.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950FAC" w:rsidRPr="000A734E" w:rsidRDefault="00950FAC" w:rsidP="00DE52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.47-196.72)</w:t>
            </w:r>
          </w:p>
        </w:tc>
      </w:tr>
    </w:tbl>
    <w:p w:rsidR="00950FAC" w:rsidRPr="00F5164F" w:rsidRDefault="00950FAC" w:rsidP="00950FA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5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∆Ct refers to the difference in Ct value of </w:t>
      </w:r>
      <w:r w:rsidRPr="00A85D9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cA</w:t>
      </w:r>
      <w:r w:rsidRPr="00A85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normalisation gene </w:t>
      </w:r>
      <w:proofErr w:type="spellStart"/>
      <w:r w:rsidRPr="00A85D9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psJ</w:t>
      </w:r>
      <w:proofErr w:type="spellEnd"/>
      <w:r w:rsidRPr="00A85D9E">
        <w:rPr>
          <w:rFonts w:ascii="Times New Roman" w:hAnsi="Times New Roman" w:cs="Times New Roman"/>
          <w:color w:val="000000" w:themeColor="text1"/>
          <w:sz w:val="24"/>
          <w:szCs w:val="24"/>
        </w:rPr>
        <w:t>.  The average ∆Ct of the test sample and the calibrator were calculated on the basis of at least 4 independent values (based on biological and technical replica</w:t>
      </w:r>
      <w:r w:rsidR="00DA2794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r w:rsidRPr="00A85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) The last column shows the fold difference in test sample relative to calibrator calculated with the </w:t>
      </w:r>
      <w:proofErr w:type="gramStart"/>
      <w:r w:rsidRPr="00A85D9E">
        <w:rPr>
          <w:rFonts w:ascii="Times New Roman" w:hAnsi="Times New Roman" w:cs="Times New Roman"/>
          <w:color w:val="000000" w:themeColor="text1"/>
          <w:sz w:val="24"/>
          <w:szCs w:val="24"/>
        </w:rPr>
        <w:t>equ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m:oMath>
        <w:proofErr w:type="gramEnd"/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1∆∆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</m:sup>
        </m:sSup>
      </m:oMath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95A40" w:rsidRDefault="00A95A40"/>
    <w:sectPr w:rsidR="00A95A40" w:rsidSect="00A95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gel">
    <w15:presenceInfo w15:providerId="Windows Live" w15:userId="e24cc6e29a102b2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hyphenationZone w:val="425"/>
  <w:characterSpacingControl w:val="doNotCompress"/>
  <w:compat/>
  <w:rsids>
    <w:rsidRoot w:val="00950FAC"/>
    <w:rsid w:val="00035552"/>
    <w:rsid w:val="0006778C"/>
    <w:rsid w:val="000B23D5"/>
    <w:rsid w:val="000B774D"/>
    <w:rsid w:val="002919B3"/>
    <w:rsid w:val="0034381F"/>
    <w:rsid w:val="00365987"/>
    <w:rsid w:val="003B412E"/>
    <w:rsid w:val="00720F6A"/>
    <w:rsid w:val="007E744F"/>
    <w:rsid w:val="00820E93"/>
    <w:rsid w:val="00950FAC"/>
    <w:rsid w:val="00A032A5"/>
    <w:rsid w:val="00A95A40"/>
    <w:rsid w:val="00C20612"/>
    <w:rsid w:val="00CC19EB"/>
    <w:rsid w:val="00DA2794"/>
    <w:rsid w:val="00F33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FA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F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F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</dc:creator>
  <cp:lastModifiedBy>Matej</cp:lastModifiedBy>
  <cp:revision>2</cp:revision>
  <dcterms:created xsi:type="dcterms:W3CDTF">2015-12-07T11:04:00Z</dcterms:created>
  <dcterms:modified xsi:type="dcterms:W3CDTF">2015-12-07T11:04:00Z</dcterms:modified>
</cp:coreProperties>
</file>